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B0C" w:rsidRPr="001336A2" w:rsidRDefault="00FD2987" w:rsidP="00004859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Distribution of f</w:t>
      </w:r>
      <w:r w:rsidR="00F05B0C">
        <w:rPr>
          <w:b/>
          <w:sz w:val="28"/>
          <w:lang w:val="en-US"/>
        </w:rPr>
        <w:t>irst body systems</w:t>
      </w:r>
      <w:r w:rsidR="004B58F6">
        <w:rPr>
          <w:b/>
          <w:sz w:val="28"/>
          <w:lang w:val="en-US"/>
        </w:rPr>
        <w:t xml:space="preserve"> “System 1”</w:t>
      </w:r>
      <w:r w:rsidR="00F05B0C">
        <w:rPr>
          <w:b/>
          <w:sz w:val="28"/>
          <w:lang w:val="en-US"/>
        </w:rPr>
        <w:t xml:space="preserve"> </w:t>
      </w:r>
      <w:r w:rsidR="00F05B0C" w:rsidRPr="001336A2">
        <w:rPr>
          <w:rFonts w:cs="Times New Roman"/>
          <w:b/>
          <w:sz w:val="28"/>
          <w:lang w:val="en-US"/>
        </w:rPr>
        <w:t>by age group, stratified by sex and department</w:t>
      </w:r>
    </w:p>
    <w:p w:rsidR="00FA7088" w:rsidRDefault="00FA7088">
      <w:pPr>
        <w:rPr>
          <w:lang w:val="en-US"/>
        </w:rPr>
      </w:pPr>
    </w:p>
    <w:p w:rsidR="00F05B0C" w:rsidRPr="00F05B0C" w:rsidRDefault="00F05B0C" w:rsidP="00F05B0C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Bouenza</w:t>
      </w:r>
    </w:p>
    <w:p w:rsidR="00F05B0C" w:rsidRDefault="00F05B0C" w:rsidP="007C4C88">
      <w:pPr>
        <w:ind w:left="360"/>
        <w:rPr>
          <w:lang w:val="en-US"/>
        </w:rPr>
      </w:pPr>
    </w:p>
    <w:p w:rsidR="007C4C88" w:rsidRDefault="002E5B9B" w:rsidP="000E4A3F">
      <w:pPr>
        <w:ind w:left="360"/>
        <w:jc w:val="center"/>
        <w:rPr>
          <w:lang w:val="en-US"/>
        </w:rPr>
      </w:pPr>
      <w:bookmarkStart w:id="0" w:name="_GoBack"/>
      <w:r w:rsidRPr="002E5B9B">
        <w:rPr>
          <w:noProof/>
          <w:lang w:val="en-US"/>
        </w:rPr>
        <w:drawing>
          <wp:inline distT="0" distB="0" distL="0" distR="0">
            <wp:extent cx="9144000" cy="2926080"/>
            <wp:effectExtent l="0" t="0" r="0" b="7620"/>
            <wp:docPr id="4" name="Image 4" descr="J:\0_Thesis OCEAC\0_Analyse et rédaction_MTN\Graphiques\00_DOTPLOT\Appareil1_BOU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0_Thesis OCEAC\0_Analyse et rédaction_MTN\Graphiques\00_DOTPLOT\Appareil1_BOU_Ag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7C4C88" w:rsidRDefault="007C4C88" w:rsidP="007C4C88">
      <w:pPr>
        <w:ind w:left="360"/>
        <w:rPr>
          <w:lang w:val="en-US"/>
        </w:rPr>
      </w:pPr>
    </w:p>
    <w:p w:rsidR="00F05B0C" w:rsidRPr="00F05B0C" w:rsidRDefault="00F05B0C" w:rsidP="00F05B0C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Lékoumou</w:t>
      </w:r>
    </w:p>
    <w:p w:rsidR="00F05B0C" w:rsidRDefault="00F05B0C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Pr="00EA03B1" w:rsidRDefault="002E5B9B" w:rsidP="00EA03B1">
      <w:pPr>
        <w:rPr>
          <w:lang w:val="en-US"/>
        </w:rPr>
      </w:pPr>
      <w:r w:rsidRPr="002E5B9B">
        <w:rPr>
          <w:noProof/>
          <w:lang w:val="en-US"/>
        </w:rPr>
        <w:drawing>
          <wp:inline distT="0" distB="0" distL="0" distR="0">
            <wp:extent cx="9144000" cy="3058376"/>
            <wp:effectExtent l="0" t="0" r="0" b="8890"/>
            <wp:docPr id="5" name="Image 5" descr="J:\0_Thesis OCEAC\0_Analyse et rédaction_MTN\Graphiques\00_DOTPLOT\Appareil1_LEK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0_Thesis OCEAC\0_Analyse et rédaction_MTN\Graphiques\00_DOTPLOT\Appareil1_LEK_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058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7C4C88" w:rsidRDefault="007C4C88" w:rsidP="00F05B0C">
      <w:pPr>
        <w:pStyle w:val="Paragraphedeliste"/>
        <w:rPr>
          <w:lang w:val="en-US"/>
        </w:rPr>
      </w:pPr>
    </w:p>
    <w:p w:rsidR="00256F08" w:rsidRDefault="00F05B0C" w:rsidP="00F05B0C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F05B0C">
        <w:rPr>
          <w:b/>
          <w:lang w:val="en-US"/>
        </w:rPr>
        <w:t>Sangha</w:t>
      </w:r>
    </w:p>
    <w:p w:rsidR="00F05B0C" w:rsidRDefault="00F05B0C" w:rsidP="00256F08">
      <w:pPr>
        <w:rPr>
          <w:lang w:val="en-US"/>
        </w:rPr>
      </w:pPr>
    </w:p>
    <w:p w:rsidR="00B207D5" w:rsidRPr="00256F08" w:rsidRDefault="002E5B9B" w:rsidP="00256F08">
      <w:pPr>
        <w:rPr>
          <w:lang w:val="en-US"/>
        </w:rPr>
      </w:pPr>
      <w:r w:rsidRPr="002E5B9B">
        <w:rPr>
          <w:noProof/>
          <w:lang w:val="en-US"/>
        </w:rPr>
        <w:drawing>
          <wp:inline distT="0" distB="0" distL="0" distR="0">
            <wp:extent cx="9144000" cy="2949949"/>
            <wp:effectExtent l="0" t="0" r="0" b="3175"/>
            <wp:docPr id="6" name="Image 6" descr="J:\0_Thesis OCEAC\0_Analyse et rédaction_MTN\Graphiques\00_DOTPLOT\Appareil1_SAN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0_Thesis OCEAC\0_Analyse et rédaction_MTN\Graphiques\00_DOTPLOT\Appareil1_SAN_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949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207D5" w:rsidRPr="00256F08" w:rsidSect="00E31DB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2D5" w:rsidRDefault="00E952D5" w:rsidP="0052519A">
      <w:pPr>
        <w:spacing w:after="0" w:line="240" w:lineRule="auto"/>
      </w:pPr>
      <w:r>
        <w:separator/>
      </w:r>
    </w:p>
  </w:endnote>
  <w:endnote w:type="continuationSeparator" w:id="0">
    <w:p w:rsidR="00E952D5" w:rsidRDefault="00E952D5" w:rsidP="00525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519A" w:rsidRDefault="0052519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519A" w:rsidRPr="00F01A80" w:rsidRDefault="0052519A" w:rsidP="0052519A">
    <w:pPr>
      <w:pStyle w:val="Pieddepage"/>
      <w:rPr>
        <w:lang w:val="en-US"/>
      </w:rPr>
    </w:pPr>
    <w:proofErr w:type="spellStart"/>
    <w:r w:rsidRPr="00F01A80">
      <w:rPr>
        <w:szCs w:val="22"/>
        <w:lang w:val="en-US"/>
      </w:rPr>
      <w:t>Ngatse</w:t>
    </w:r>
    <w:proofErr w:type="spellEnd"/>
    <w:r w:rsidRPr="00F01A80">
      <w:rPr>
        <w:szCs w:val="22"/>
        <w:lang w:val="en-US"/>
      </w:rPr>
      <w:t xml:space="preserve"> </w:t>
    </w:r>
    <w:r w:rsidRPr="00F01A80">
      <w:rPr>
        <w:i/>
        <w:iCs/>
        <w:szCs w:val="22"/>
        <w:lang w:val="en-US"/>
      </w:rPr>
      <w:t>et al.</w:t>
    </w:r>
    <w:r w:rsidRPr="00F01A80">
      <w:rPr>
        <w:szCs w:val="22"/>
        <w:lang w:val="en-US"/>
      </w:rPr>
      <w:t xml:space="preserve"> Reasons for consultation in rural areas of The Republic of Congo</w:t>
    </w:r>
  </w:p>
  <w:p w:rsidR="0052519A" w:rsidRPr="0052519A" w:rsidRDefault="0052519A">
    <w:pPr>
      <w:pStyle w:val="Pieddepag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519A" w:rsidRDefault="0052519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2D5" w:rsidRDefault="00E952D5" w:rsidP="0052519A">
      <w:pPr>
        <w:spacing w:after="0" w:line="240" w:lineRule="auto"/>
      </w:pPr>
      <w:r>
        <w:separator/>
      </w:r>
    </w:p>
  </w:footnote>
  <w:footnote w:type="continuationSeparator" w:id="0">
    <w:p w:rsidR="00E952D5" w:rsidRDefault="00E952D5" w:rsidP="00525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519A" w:rsidRDefault="0052519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519A" w:rsidRDefault="0052519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519A" w:rsidRDefault="0052519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7566A"/>
    <w:multiLevelType w:val="hybridMultilevel"/>
    <w:tmpl w:val="C2E42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5AD"/>
    <w:rsid w:val="00004859"/>
    <w:rsid w:val="000E4A3F"/>
    <w:rsid w:val="00256F08"/>
    <w:rsid w:val="002E3BE5"/>
    <w:rsid w:val="002E5B9B"/>
    <w:rsid w:val="004B58F6"/>
    <w:rsid w:val="004D05AD"/>
    <w:rsid w:val="0052519A"/>
    <w:rsid w:val="006F1BA5"/>
    <w:rsid w:val="007C4C88"/>
    <w:rsid w:val="009675AA"/>
    <w:rsid w:val="00A65AC0"/>
    <w:rsid w:val="00AC7C93"/>
    <w:rsid w:val="00B207D5"/>
    <w:rsid w:val="00CD155B"/>
    <w:rsid w:val="00E31DB9"/>
    <w:rsid w:val="00E952D5"/>
    <w:rsid w:val="00EA03B1"/>
    <w:rsid w:val="00F05B0C"/>
    <w:rsid w:val="00F94F4B"/>
    <w:rsid w:val="00FA7088"/>
    <w:rsid w:val="00FD2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CF11AD-9443-4D63-A1D3-602A47132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B0C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251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519A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2519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519A"/>
    <w:rPr>
      <w:lang w:val="fr-FR"/>
    </w:rPr>
  </w:style>
  <w:style w:type="paragraph" w:styleId="Paragraphedeliste">
    <w:name w:val="List Paragraph"/>
    <w:basedOn w:val="Normal"/>
    <w:uiPriority w:val="34"/>
    <w:qFormat/>
    <w:rsid w:val="00F05B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14</cp:revision>
  <dcterms:created xsi:type="dcterms:W3CDTF">2022-07-20T12:04:00Z</dcterms:created>
  <dcterms:modified xsi:type="dcterms:W3CDTF">2023-01-12T09:43:00Z</dcterms:modified>
</cp:coreProperties>
</file>